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72E" w:rsidRPr="00EA272E" w:rsidRDefault="00EA272E" w:rsidP="00EA27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272E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able 1: RT-qPCR Primers used in the present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3"/>
        <w:gridCol w:w="5085"/>
        <w:gridCol w:w="1542"/>
        <w:gridCol w:w="1330"/>
      </w:tblGrid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 Name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imer sequence (5’-3’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nealing Temperature (°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oduct Size (</w:t>
            </w:r>
            <w:proofErr w:type="spellStart"/>
            <w:r w:rsidRPr="00BB6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bp</w:t>
            </w:r>
            <w:proofErr w:type="spellEnd"/>
            <w:r w:rsidRPr="00BB6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)</w:t>
            </w:r>
          </w:p>
        </w:tc>
      </w:tr>
      <w:tr w:rsidR="00EA272E" w:rsidRPr="00BB68E1" w:rsidTr="00BB68E1">
        <w:trPr>
          <w:trHeight w:val="4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Foxl2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GGCTCTTCGGGAGCGGAGGA 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TGGCAGGAGGCGTAGGGCAT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163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GSN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CTTTGTCTGGAAAGGCAAGC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GCGATATGGCTGGAAAGGTA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219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Hoxa10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ACTAAGAGCAGCACGGTACG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CCTTTGGAACTGCCTTGACTC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200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HOXA10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GCCCCTTCCGAGAGCAGAAAA G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AGGTGGAGCCTGCGGCTAATCTCTA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211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IGFBP1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GAGTTTAGCCAAGGCACAGG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GAGACCCAGGGATCCTCTTC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173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Ifng</w:t>
            </w:r>
            <w:proofErr w:type="spellEnd"/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GGCCATCAGCAACAACATAAGCGT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TGGGTTGTTGACCTCAAACTTGGC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2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IL11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CTGAGCCTGTGGCCAGATA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AGCTGTAGAGCTCCCAGTGC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236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IL13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GTACTGTGCAGCCCTGGAAT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TTTACAAACTGGGCCACCTC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162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IL15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AGAAGCCAACTGGGTGAATG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TACTTGCATCTCCGGACTCA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191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IL17A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ACCAATCCCAAAAGGTCCTC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GGGGACAGAGTTCATGTGGT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171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IL1B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GGGCCTCAAGGAAAAGAATC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TTCTGCTTGAGAGGTGCTGA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204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IL6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AGGAGACTTGCCTGGTGAAA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CAGGGGTGGTTATTGCATCT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180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ITGA5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: 5’ CGAGACCTGGATGGCAATG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: 5’ TCTGGTTCACGGCAAAGTAGTC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786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ITGA6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: 5’ TTGGGCGGTGTTATGTTCTG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: 5’ CACCCATCCTTGTTGAGGTCC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527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ITGAV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: 5’ ACTGGGAGCACAAGGAGAACC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: 5’ CCGCTTAGTGATGAGATGGTC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290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LIF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CTGTTGGTTCTGCACTGGAA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GCCACATAGCTTGTCCAGGT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216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Msx1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TCTCGGCCATTTCTCAGTCG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GGGACTCAGCCGTCTGGC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145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Msx2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CTCTCGTCAAGCCCTTCGAG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CTCATATGTCTGGGCGGCG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109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RL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TGCAGATGGCTGATGAAGAG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TGCAATGGAACGGATCATTA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175</w:t>
            </w:r>
          </w:p>
        </w:tc>
      </w:tr>
      <w:tr w:rsidR="00EA272E" w:rsidRPr="00BB68E1" w:rsidTr="00BB68E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Wnt4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TGGACTCCCTCCCTGTCTTTGGGA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TCCTGACCACTGGAAGCCCTGTG 3’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188</w:t>
            </w:r>
          </w:p>
        </w:tc>
      </w:tr>
      <w:tr w:rsidR="00EA272E" w:rsidRPr="00BB68E1" w:rsidTr="00BB68E1">
        <w:trPr>
          <w:trHeight w:val="4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18S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F 5’ GGAGAGGGAGCCTGAGAAAC 3’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R 5’ CCTCCAATGGATCCTCGTTA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180</w:t>
            </w:r>
          </w:p>
        </w:tc>
      </w:tr>
      <w:tr w:rsidR="00EA272E" w:rsidRPr="00BB68E1" w:rsidTr="00BB68E1">
        <w:trPr>
          <w:trHeight w:val="4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i/>
                <w:iCs/>
                <w:color w:val="191919"/>
                <w:sz w:val="20"/>
                <w:shd w:val="clear" w:color="auto" w:fill="FFFFFF"/>
              </w:rPr>
              <w:t>HOXA10</w:t>
            </w:r>
            <w:r w:rsidRPr="00BB68E1">
              <w:rPr>
                <w:rFonts w:ascii="Times New Roman" w:eastAsia="Times New Roman" w:hAnsi="Times New Roman" w:cs="Times New Roman"/>
                <w:color w:val="191919"/>
                <w:sz w:val="20"/>
                <w:shd w:val="clear" w:color="auto" w:fill="FFFFFF"/>
              </w:rPr>
              <w:t> 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191919"/>
                <w:sz w:val="20"/>
                <w:shd w:val="clear" w:color="auto" w:fill="FFFFFF"/>
              </w:rPr>
              <w:t>siRNA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Duplex1: CTCGTCCTCTTTCGCGCAGAA</w:t>
            </w:r>
          </w:p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Duplex2: TACTGTGAAGTTACATGCAT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EA272E" w:rsidRPr="00BB68E1" w:rsidTr="00BB68E1">
        <w:trPr>
          <w:trHeight w:val="4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B68E1">
              <w:rPr>
                <w:rFonts w:ascii="Times New Roman" w:eastAsia="Times New Roman" w:hAnsi="Times New Roman" w:cs="Times New Roman"/>
                <w:color w:val="191919"/>
                <w:sz w:val="20"/>
                <w:shd w:val="clear" w:color="auto" w:fill="FFFFFF"/>
              </w:rPr>
              <w:t>Scrambled siRNA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Qiagen</w:t>
            </w:r>
            <w:proofErr w:type="spellEnd"/>
            <w:r w:rsidRPr="00BB68E1">
              <w:rPr>
                <w:rFonts w:ascii="Times New Roman" w:eastAsia="Times New Roman" w:hAnsi="Times New Roman" w:cs="Times New Roman"/>
                <w:color w:val="000000"/>
                <w:sz w:val="20"/>
              </w:rPr>
              <w:t>, catalog no. 102710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EA272E" w:rsidRPr="00EA272E" w:rsidRDefault="00EA272E" w:rsidP="00EA27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272E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:rsidR="00BB68E1" w:rsidRDefault="00BB68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EA272E" w:rsidRPr="00EA272E" w:rsidRDefault="00EA272E" w:rsidP="00EA27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A272E" w:rsidRPr="00EA272E" w:rsidRDefault="00EA272E" w:rsidP="00EA27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272E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able 2: List of antibodies and their optimized dilutions used in this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3"/>
        <w:gridCol w:w="1096"/>
        <w:gridCol w:w="1670"/>
        <w:gridCol w:w="1057"/>
      </w:tblGrid>
      <w:tr w:rsidR="00EA272E" w:rsidRPr="00EA272E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ary Antibo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alogue No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EA272E" w:rsidRPr="00EA272E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EA272E" w:rsidRPr="00EA272E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as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9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EA272E" w:rsidRPr="00EA272E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5</w:t>
            </w:r>
          </w:p>
        </w:tc>
      </w:tr>
      <w:tr w:rsidR="00EA272E" w:rsidRPr="00EA272E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3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EA272E" w:rsidRPr="00EA272E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56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EA272E" w:rsidRPr="00EA272E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NI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93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</w:tbl>
    <w:p w:rsidR="00EA272E" w:rsidRPr="00EA272E" w:rsidRDefault="00EA272E" w:rsidP="00EA27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EA272E" w:rsidRPr="00EA272E" w:rsidRDefault="00EA272E" w:rsidP="00EA27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272E">
        <w:rPr>
          <w:rFonts w:ascii="Times New Roman" w:eastAsia="Times New Roman" w:hAnsi="Times New Roman" w:cs="Times New Roman"/>
          <w:color w:val="000000"/>
          <w:sz w:val="24"/>
          <w:szCs w:val="24"/>
        </w:rPr>
        <w:t>Note:</w:t>
      </w:r>
    </w:p>
    <w:p w:rsidR="00EA272E" w:rsidRPr="00EA272E" w:rsidRDefault="00EA272E" w:rsidP="00EA27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272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: In-house HOXA10 antibody was validated and the results can be found at, </w:t>
      </w:r>
      <w:proofErr w:type="spellStart"/>
      <w:r w:rsidRPr="00EA272E">
        <w:rPr>
          <w:rFonts w:ascii="Calibri" w:eastAsia="Times New Roman" w:hAnsi="Calibri" w:cs="Calibri"/>
          <w:color w:val="000000"/>
          <w:szCs w:val="22"/>
        </w:rPr>
        <w:t>doi</w:t>
      </w:r>
      <w:proofErr w:type="spellEnd"/>
      <w:r w:rsidRPr="00EA272E">
        <w:rPr>
          <w:rFonts w:ascii="Calibri" w:eastAsia="Times New Roman" w:hAnsi="Calibri" w:cs="Calibri"/>
          <w:color w:val="000000"/>
          <w:szCs w:val="22"/>
        </w:rPr>
        <w:t xml:space="preserve">: </w:t>
      </w:r>
      <w:hyperlink r:id="rId4" w:history="1">
        <w:r w:rsidRPr="00EA272E">
          <w:rPr>
            <w:rFonts w:ascii="Calibri" w:eastAsia="Times New Roman" w:hAnsi="Calibri" w:cs="Calibri"/>
            <w:color w:val="0563C1"/>
            <w:szCs w:val="22"/>
            <w:u w:val="single"/>
          </w:rPr>
          <w:t>https://doi.org/10.1101/2025.01.10.631632</w:t>
        </w:r>
      </w:hyperlink>
      <w:r w:rsidRPr="00EA272E">
        <w:rPr>
          <w:rFonts w:ascii="Calibri" w:eastAsia="Times New Roman" w:hAnsi="Calibri" w:cs="Calibri"/>
          <w:color w:val="000000"/>
          <w:szCs w:val="22"/>
        </w:rPr>
        <w:t xml:space="preserve"> </w:t>
      </w:r>
      <w:r w:rsidRPr="00EA272E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EA272E">
        <w:rPr>
          <w:rFonts w:ascii="Times New Roman" w:eastAsia="Times New Roman" w:hAnsi="Times New Roman" w:cs="Times New Roman"/>
          <w:color w:val="000000"/>
          <w:sz w:val="24"/>
          <w:szCs w:val="24"/>
        </w:rPr>
        <w:t>Ashary</w:t>
      </w:r>
      <w:proofErr w:type="spellEnd"/>
      <w:r w:rsidRPr="00EA272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, 2025)</w:t>
      </w:r>
    </w:p>
    <w:p w:rsidR="00BB68E1" w:rsidRDefault="00EA272E" w:rsidP="00EA27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272E">
        <w:rPr>
          <w:rFonts w:ascii="Times New Roman" w:eastAsia="Times New Roman" w:hAnsi="Times New Roman" w:cs="Times New Roman"/>
          <w:sz w:val="24"/>
          <w:szCs w:val="24"/>
        </w:rPr>
        <w:br/>
      </w:r>
      <w:r w:rsidRPr="00EA272E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BB68E1" w:rsidRDefault="00BB68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EA272E" w:rsidRPr="00BB68E1" w:rsidRDefault="00BB68E1" w:rsidP="00BB68E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bookmarkStart w:id="0" w:name="_GoBack"/>
      <w:bookmarkEnd w:id="0"/>
      <w:r w:rsidR="00EA272E" w:rsidRPr="00BB68E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Table 3: Summary of human transcriptomic datasets used in this study</w:t>
      </w:r>
    </w:p>
    <w:p w:rsidR="00EA272E" w:rsidRPr="00BB68E1" w:rsidRDefault="00EA272E" w:rsidP="00EA272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2"/>
        <w:gridCol w:w="1333"/>
        <w:gridCol w:w="1412"/>
        <w:gridCol w:w="1780"/>
        <w:gridCol w:w="2523"/>
      </w:tblGrid>
      <w:tr w:rsidR="00EA272E" w:rsidRPr="00BB68E1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ssion 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pe of d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dy 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   Tissue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   Stage </w:t>
            </w:r>
          </w:p>
        </w:tc>
      </w:tr>
      <w:tr w:rsidR="00EA272E" w:rsidRPr="00BB68E1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SE65099 / PRJNA273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lk RNA-</w:t>
            </w:r>
            <w:proofErr w:type="spellStart"/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 and RP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dometrial Biops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d-Luteal Phase (LH+6 - 10)</w:t>
            </w:r>
          </w:p>
        </w:tc>
      </w:tr>
      <w:tr w:rsidR="00EA272E" w:rsidRPr="00BB68E1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3144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lk RNA-</w:t>
            </w:r>
            <w:proofErr w:type="spellStart"/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 and RP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dometrial Biops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d-Luteal Phase (LH+6 - 10)</w:t>
            </w:r>
          </w:p>
        </w:tc>
      </w:tr>
      <w:tr w:rsidR="00EA272E" w:rsidRPr="00BB68E1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SE86491 / PRJNA3426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lk </w:t>
            </w:r>
          </w:p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NA-</w:t>
            </w:r>
            <w:proofErr w:type="spellStart"/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dometrial Biops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d-Luteal Phase (LH+6 - 10)</w:t>
            </w:r>
          </w:p>
        </w:tc>
      </w:tr>
      <w:tr w:rsidR="00EA272E" w:rsidRPr="00BB68E1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SE98386 / PRJNA3849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lk RNA-</w:t>
            </w:r>
            <w:proofErr w:type="spellStart"/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dometrial Biops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d-Luteal Phase (LH+6 - 10)</w:t>
            </w:r>
          </w:p>
        </w:tc>
      </w:tr>
      <w:tr w:rsidR="00EA272E" w:rsidRPr="00BB68E1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EB257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RNA-seq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cidu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rst trimester decidua (6 to 12 weeks)</w:t>
            </w:r>
          </w:p>
        </w:tc>
      </w:tr>
      <w:tr w:rsidR="00EA272E" w:rsidRPr="00EA272E" w:rsidTr="00EA27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EP0029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RNA-seq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 and RP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BB68E1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cidu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72E" w:rsidRPr="00EA272E" w:rsidRDefault="00EA272E" w:rsidP="00EA272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8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rst trimester decidua (7 to 9 weeks)</w:t>
            </w:r>
          </w:p>
        </w:tc>
      </w:tr>
    </w:tbl>
    <w:p w:rsidR="009F71DC" w:rsidRDefault="00BB68E1"/>
    <w:sectPr w:rsidR="009F7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CBB"/>
    <w:rsid w:val="001249CA"/>
    <w:rsid w:val="001A6841"/>
    <w:rsid w:val="00BB68E1"/>
    <w:rsid w:val="00EA272E"/>
    <w:rsid w:val="00F57ABF"/>
    <w:rsid w:val="00F5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377A8"/>
  <w15:chartTrackingRefBased/>
  <w15:docId w15:val="{EFB98F89-7B0E-488B-B81C-AE327DCAB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2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A272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31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01/2025.01.10.6316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</cp:lastModifiedBy>
  <cp:revision>4</cp:revision>
  <dcterms:created xsi:type="dcterms:W3CDTF">2025-12-02T15:17:00Z</dcterms:created>
  <dcterms:modified xsi:type="dcterms:W3CDTF">2025-12-02T17:11:00Z</dcterms:modified>
</cp:coreProperties>
</file>